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2D2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he results of univariate analysis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2868"/>
        <w:gridCol w:w="1677"/>
      </w:tblGrid>
      <w:tr w14:paraId="6E106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9113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75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A76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_95CI</w:t>
            </w:r>
          </w:p>
        </w:tc>
        <w:tc>
          <w:tcPr>
            <w:tcW w:w="8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B790DB9">
            <w:pPr>
              <w:widowControl/>
              <w:ind w:firstLine="660" w:firstLineChars="3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value</w:t>
            </w:r>
          </w:p>
        </w:tc>
      </w:tr>
      <w:tr w14:paraId="7309D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9C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(year)</w:t>
            </w:r>
          </w:p>
        </w:tc>
        <w:tc>
          <w:tcPr>
            <w:tcW w:w="1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58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 (0.91~1.01)</w:t>
            </w:r>
          </w:p>
        </w:tc>
        <w:tc>
          <w:tcPr>
            <w:tcW w:w="8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49BC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</w:tr>
      <w:tr w14:paraId="01C5E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4F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ity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F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 (0.65~1.4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05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7</w:t>
            </w:r>
          </w:p>
        </w:tc>
      </w:tr>
      <w:tr w14:paraId="10E0E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9C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e-pregnanc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9E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 (1.22~1.3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C2F57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F73C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71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 (IU/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16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 (1~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6B82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 w14:paraId="2285B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5A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 (IU/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54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 (1.02~1.0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D5D6C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8CE7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23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 (IU/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9C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 (1.01~1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1650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14:paraId="68D20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B8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(mg/d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14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 (1~1.0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F10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4</w:t>
            </w:r>
          </w:p>
        </w:tc>
      </w:tr>
      <w:tr w14:paraId="6DC65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44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(mg/d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6A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 (1.01~1.0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344E2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0F8EA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70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L(mg/d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5F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 (0.96~0.9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668C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6003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DE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DL(mg/d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38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 (1~1.0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ABCF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8</w:t>
            </w:r>
          </w:p>
        </w:tc>
      </w:tr>
      <w:tr w14:paraId="743D6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0B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PG(mg/d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08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 (1.01~1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EE1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14:paraId="7BF24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B4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sulin(μIU/mL)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A5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 (1.06~1.1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31326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452B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E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MA-I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54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8 (1.19~1.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07EF1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01E4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F5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M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0B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9 (3.19~12.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0D0FC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DFF0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CDDD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P*10</w:t>
            </w:r>
          </w:p>
        </w:tc>
        <w:tc>
          <w:tcPr>
            <w:tcW w:w="17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B5C8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 (1.19~1.48)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7E7ADAF">
            <w:pPr>
              <w:widowControl/>
              <w:ind w:firstLine="880" w:firstLineChars="40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6B91C435">
      <w:pPr>
        <w:rPr>
          <w:rFonts w:hint="eastAsia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hint="eastAsia" w:ascii="Times New Roman" w:hAnsi="Times New Roman" w:cs="Times New Roman"/>
          <w:sz w:val="16"/>
          <w:szCs w:val="16"/>
        </w:rPr>
        <w:t xml:space="preserve"> OR, odds ratio; CI, confidence interva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l</w:t>
      </w:r>
    </w:p>
    <w:p w14:paraId="2FED23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14C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16:41:15Z</dcterms:created>
  <dc:creator>蓉</dc:creator>
  <cp:lastModifiedBy>蓉</cp:lastModifiedBy>
  <dcterms:modified xsi:type="dcterms:W3CDTF">2025-01-01T16:4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WVjZDJmMTk1YmUyMTg0OTdkZTg2NzQ1ZmQwZjExNTIiLCJ1c2VySWQiOiI2MzIwMTM2MTcifQ==</vt:lpwstr>
  </property>
  <property fmtid="{D5CDD505-2E9C-101B-9397-08002B2CF9AE}" pid="4" name="ICV">
    <vt:lpwstr>FF7CE5AABFB24C93BBC2E50B1082A9C0_12</vt:lpwstr>
  </property>
</Properties>
</file>